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7B7" w:rsidRPr="00396768" w:rsidRDefault="008308D5" w:rsidP="004447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dditional file 1</w:t>
      </w:r>
    </w:p>
    <w:p w:rsidR="004447B7" w:rsidRPr="00396768" w:rsidRDefault="00E3184A" w:rsidP="004447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Parental </w:t>
      </w:r>
      <w:proofErr w:type="spellStart"/>
      <w:r w:rsidR="004447B7" w:rsidRPr="00396768">
        <w:rPr>
          <w:rFonts w:ascii="Times New Roman" w:hAnsi="Times New Roman" w:cs="Times New Roman"/>
          <w:sz w:val="20"/>
          <w:szCs w:val="20"/>
          <w:lang w:val="en-GB"/>
        </w:rPr>
        <w:t>SDQ</w:t>
      </w:r>
      <w:proofErr w:type="spellEnd"/>
      <w:r w:rsidR="004447B7" w:rsidRPr="00396768">
        <w:rPr>
          <w:rFonts w:ascii="Times New Roman" w:hAnsi="Times New Roman" w:cs="Times New Roman"/>
          <w:sz w:val="20"/>
          <w:szCs w:val="20"/>
          <w:lang w:val="en-GB"/>
        </w:rPr>
        <w:t xml:space="preserve"> response behaviour in the three groups</w:t>
      </w:r>
      <w:r w:rsidR="00E346C2">
        <w:rPr>
          <w:rFonts w:ascii="Times New Roman" w:hAnsi="Times New Roman" w:cs="Times New Roman"/>
          <w:sz w:val="20"/>
          <w:szCs w:val="20"/>
          <w:lang w:val="en-GB"/>
        </w:rPr>
        <w:t xml:space="preserve"> (reports on their child)</w:t>
      </w:r>
      <w:bookmarkStart w:id="0" w:name="_GoBack"/>
      <w:bookmarkEnd w:id="0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1"/>
        <w:gridCol w:w="2274"/>
        <w:gridCol w:w="993"/>
        <w:gridCol w:w="850"/>
        <w:gridCol w:w="851"/>
        <w:gridCol w:w="992"/>
        <w:gridCol w:w="1134"/>
        <w:gridCol w:w="1276"/>
      </w:tblGrid>
      <w:tr w:rsidR="004447B7" w:rsidRPr="00396768" w:rsidTr="00D319BB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SDQ Item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native </w:t>
            </w:r>
            <w:r w:rsidR="008308D5"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</w:t>
            </w:r>
          </w:p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47B7" w:rsidRPr="000044C7" w:rsidRDefault="004447B7" w:rsidP="008308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Russian origin</w:t>
            </w:r>
            <w:r w:rsidR="008308D5" w:rsidRPr="000044C7">
              <w:rPr>
                <w:rFonts w:ascii="Times New Roman" w:hAnsi="Times New Roman" w:cs="Times New Roman"/>
                <w:sz w:val="20"/>
                <w:szCs w:val="20"/>
              </w:rPr>
              <w:t xml:space="preserve"> parents</w:t>
            </w: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47B7" w:rsidRPr="000044C7" w:rsidRDefault="004447B7" w:rsidP="008308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Turkish origin</w:t>
            </w:r>
            <w:r w:rsidR="008308D5" w:rsidRPr="000044C7">
              <w:rPr>
                <w:rFonts w:ascii="Times New Roman" w:hAnsi="Times New Roman" w:cs="Times New Roman"/>
                <w:sz w:val="20"/>
                <w:szCs w:val="20"/>
              </w:rPr>
              <w:t xml:space="preserve"> parents</w:t>
            </w: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447B7" w:rsidRPr="00396768" w:rsidTr="00D319BB">
        <w:tc>
          <w:tcPr>
            <w:tcW w:w="561" w:type="dxa"/>
            <w:tcBorders>
              <w:top w:val="single" w:sz="4" w:space="0" w:color="auto"/>
            </w:tcBorders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7" w:type="dxa"/>
            <w:gridSpan w:val="2"/>
            <w:tcBorders>
              <w:top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Complete Sample </w:t>
            </w:r>
            <w:r w:rsidRPr="000044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0595</w:t>
            </w:r>
          </w:p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Matched Sample 1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44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550</w:t>
            </w:r>
          </w:p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Matched Sample 2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44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6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5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004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668</w:t>
            </w:r>
          </w:p>
        </w:tc>
      </w:tr>
      <w:tr w:rsidR="004447B7" w:rsidRPr="00396768" w:rsidTr="00D319BB">
        <w:trPr>
          <w:trHeight w:val="77"/>
        </w:trPr>
        <w:tc>
          <w:tcPr>
            <w:tcW w:w="561" w:type="dxa"/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3267" w:type="dxa"/>
            <w:gridSpan w:val="2"/>
          </w:tcPr>
          <w:p w:rsidR="004447B7" w:rsidRPr="000044C7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4C7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siderate of other</w:t>
            </w:r>
          </w:p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people's feelings 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%,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6.8 % 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7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Restless, overactive, </w:t>
            </w:r>
          </w:p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annot stay still for long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8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ften complains of</w:t>
            </w:r>
          </w:p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headaches, stomach-</w:t>
            </w:r>
          </w:p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ches or sickness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hares readily with other children (treats, toys, pencils etc.)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ften has temper tantrums or hot tempers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7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ather solitary, tends to play alone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enerally obedient, usually does what adults request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7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8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Many worries, often seems worried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elpful if someone is hurt, upset or feeling ill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7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tantly fidgeting or squirming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as at least one good friend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,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ften fights with other children or bullies them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7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ften unhappy, down-hearted or tearful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enerally liked by other children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asily distracted, concentration wanders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rvous or clingy in new situations, easily loses confidence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nd to younger children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18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ten lies or cheats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icked on or bullied by other children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ften volunteers to help others (parents, teachers, other children)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6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hinks things out before acting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eals from home, school or elsewhere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ets on better with adults than with other children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6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ny fears, easily scared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4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7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 w:val="restart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227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ees tasks through to the end, good attention span</w:t>
            </w:r>
          </w:p>
        </w:tc>
        <w:tc>
          <w:tcPr>
            <w:tcW w:w="993" w:type="dxa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o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mewhat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1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6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6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 %</w:t>
            </w:r>
          </w:p>
        </w:tc>
      </w:tr>
      <w:tr w:rsidR="004447B7" w:rsidRPr="00396768" w:rsidTr="00D319BB">
        <w:trPr>
          <w:trHeight w:val="180"/>
        </w:trPr>
        <w:tc>
          <w:tcPr>
            <w:tcW w:w="561" w:type="dxa"/>
            <w:vMerge/>
          </w:tcPr>
          <w:p w:rsidR="004447B7" w:rsidRPr="00396768" w:rsidRDefault="004447B7" w:rsidP="00D319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67" w:type="dxa"/>
            <w:gridSpan w:val="2"/>
          </w:tcPr>
          <w:p w:rsidR="004447B7" w:rsidRPr="00396768" w:rsidRDefault="004447B7" w:rsidP="00D319B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rtainly true</w:t>
            </w:r>
          </w:p>
        </w:tc>
        <w:tc>
          <w:tcPr>
            <w:tcW w:w="850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 %</w:t>
            </w:r>
          </w:p>
        </w:tc>
        <w:tc>
          <w:tcPr>
            <w:tcW w:w="851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 %</w:t>
            </w:r>
          </w:p>
        </w:tc>
        <w:tc>
          <w:tcPr>
            <w:tcW w:w="992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 %</w:t>
            </w:r>
          </w:p>
        </w:tc>
        <w:tc>
          <w:tcPr>
            <w:tcW w:w="1134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 %</w:t>
            </w:r>
          </w:p>
        </w:tc>
        <w:tc>
          <w:tcPr>
            <w:tcW w:w="1276" w:type="dxa"/>
          </w:tcPr>
          <w:p w:rsidR="004447B7" w:rsidRPr="00396768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7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 %</w:t>
            </w:r>
          </w:p>
        </w:tc>
      </w:tr>
      <w:tr w:rsidR="004447B7" w:rsidRPr="00E346C2" w:rsidTr="00D319BB">
        <w:trPr>
          <w:trHeight w:val="180"/>
        </w:trPr>
        <w:tc>
          <w:tcPr>
            <w:tcW w:w="8931" w:type="dxa"/>
            <w:gridSpan w:val="8"/>
          </w:tcPr>
          <w:p w:rsidR="004447B7" w:rsidRPr="008308D5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308D5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1</w:t>
            </w:r>
            <w:r w:rsidRPr="008308D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ample sizes reflect whole samples, there are small deviations in sample size in the single items</w:t>
            </w:r>
          </w:p>
          <w:p w:rsidR="004447B7" w:rsidRPr="008308D5" w:rsidRDefault="004447B7" w:rsidP="00D319B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308D5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2</w:t>
            </w:r>
            <w:r w:rsidRPr="008308D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erman samples matched in SES, age and gender of the child to the Russian origin sample (matched sample 1) and the Turkish origin sample (matched sample 2)</w:t>
            </w:r>
          </w:p>
        </w:tc>
      </w:tr>
    </w:tbl>
    <w:p w:rsidR="0046501A" w:rsidRPr="004447B7" w:rsidRDefault="0046501A">
      <w:pPr>
        <w:rPr>
          <w:lang w:val="en-GB"/>
        </w:rPr>
      </w:pPr>
    </w:p>
    <w:sectPr w:rsidR="0046501A" w:rsidRPr="004447B7" w:rsidSect="00F25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4447B7"/>
    <w:rsid w:val="000044C7"/>
    <w:rsid w:val="00396768"/>
    <w:rsid w:val="004447B7"/>
    <w:rsid w:val="0046501A"/>
    <w:rsid w:val="008308D5"/>
    <w:rsid w:val="0084336A"/>
    <w:rsid w:val="00894CD7"/>
    <w:rsid w:val="008F19BE"/>
    <w:rsid w:val="00A35DF3"/>
    <w:rsid w:val="00E3184A"/>
    <w:rsid w:val="00E346C2"/>
    <w:rsid w:val="00F25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7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ftung Universität Hildesheim</Company>
  <LinksUpToDate>false</LinksUpToDate>
  <CharactersWithSpaces>5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e</dc:creator>
  <cp:keywords/>
  <dc:description/>
  <cp:lastModifiedBy>0016236</cp:lastModifiedBy>
  <cp:revision>8</cp:revision>
  <dcterms:created xsi:type="dcterms:W3CDTF">2019-10-21T13:22:00Z</dcterms:created>
  <dcterms:modified xsi:type="dcterms:W3CDTF">2019-11-18T06:34:00Z</dcterms:modified>
</cp:coreProperties>
</file>